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056" w:rsidRPr="00140E53" w:rsidRDefault="005E7056" w:rsidP="005E70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140E5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.</w:t>
      </w:r>
      <w:proofErr w:type="gramEnd"/>
      <w:r w:rsidRPr="00140E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haracteristics of the study populations</w:t>
      </w:r>
      <w:r w:rsidR="00737AF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N=15,828)</w:t>
      </w:r>
      <w:r w:rsidRPr="00140E5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tbl>
      <w:tblPr>
        <w:tblW w:w="11023" w:type="dxa"/>
        <w:tblLayout w:type="fixed"/>
        <w:tblCellMar>
          <w:left w:w="0" w:type="dxa"/>
          <w:right w:w="0" w:type="dxa"/>
        </w:tblCellMar>
        <w:tblLook w:val="00A0"/>
      </w:tblPr>
      <w:tblGrid>
        <w:gridCol w:w="2093"/>
        <w:gridCol w:w="1276"/>
        <w:gridCol w:w="1275"/>
        <w:gridCol w:w="1276"/>
        <w:gridCol w:w="1276"/>
        <w:gridCol w:w="1276"/>
        <w:gridCol w:w="1275"/>
        <w:gridCol w:w="1276"/>
      </w:tblGrid>
      <w:tr w:rsidR="005E7056" w:rsidRPr="00B6537A" w:rsidTr="00AD59FE"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37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93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A53C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</w:t>
            </w:r>
            <w:r w:rsidRPr="00A53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 % (n)</w:t>
            </w:r>
          </w:p>
        </w:tc>
      </w:tr>
      <w:tr w:rsidR="005E7056" w:rsidRPr="00B6537A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6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36-cohor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6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ic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7A3EC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E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ergy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6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AA5E1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5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20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FDC">
              <w:rPr>
                <w:rFonts w:ascii="Times New Roman" w:hAnsi="Times New Roman" w:cs="Times New Roman"/>
                <w:b/>
                <w:sz w:val="20"/>
                <w:szCs w:val="20"/>
              </w:rPr>
              <w:t>Health200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A0FD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0FDC">
              <w:rPr>
                <w:rFonts w:ascii="Times New Roman" w:hAnsi="Times New Roman" w:cs="Times New Roman"/>
                <w:b/>
                <w:sz w:val="20"/>
                <w:szCs w:val="20"/>
              </w:rPr>
              <w:t>Health2010</w:t>
            </w:r>
          </w:p>
        </w:tc>
      </w:tr>
      <w:tr w:rsidR="005E7056" w:rsidRPr="00DA0FDC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3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</w:rPr>
              <w:t>40.4 (</w:t>
            </w:r>
            <w:proofErr w:type="gramStart"/>
            <w:r w:rsidRPr="005656E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proofErr w:type="gramEnd"/>
            <w:r w:rsidRPr="005656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</w:rPr>
              <w:t>45.0 (1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F753ED" w:rsidRDefault="00AA5E15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A5E15">
              <w:rPr>
                <w:rFonts w:ascii="Times New Roman" w:hAnsi="Times New Roman" w:cs="Times New Roman"/>
                <w:sz w:val="20"/>
                <w:szCs w:val="20"/>
              </w:rPr>
              <w:t>40.0 (15.2</w:t>
            </w:r>
            <w:r w:rsidR="005E7056" w:rsidRPr="00AA5E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656ED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  <w:r w:rsidR="005E7056" w:rsidRPr="005656ED">
              <w:rPr>
                <w:rFonts w:ascii="Times New Roman" w:hAnsi="Times New Roman" w:cs="Times New Roman"/>
                <w:sz w:val="20"/>
                <w:szCs w:val="20"/>
              </w:rPr>
              <w:t xml:space="preserve"> (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AA5E15" w:rsidRDefault="00AA5E15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E15">
              <w:rPr>
                <w:rFonts w:ascii="Times New Roman" w:hAnsi="Times New Roman" w:cs="Times New Roman"/>
                <w:sz w:val="20"/>
                <w:szCs w:val="20"/>
              </w:rPr>
              <w:t>49.2 (12.9</w:t>
            </w:r>
            <w:r w:rsidR="005E7056" w:rsidRPr="00AA5E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DA0FD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  <w:r w:rsidR="005E7056" w:rsidRPr="00DA0FDC">
              <w:rPr>
                <w:rFonts w:ascii="Times New Roman" w:hAnsi="Times New Roman" w:cs="Times New Roman"/>
                <w:sz w:val="20"/>
                <w:szCs w:val="20"/>
              </w:rPr>
              <w:t xml:space="preserve"> (8.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A0FDC" w:rsidRDefault="00DA0FD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 (13.7</w:t>
            </w:r>
            <w:r w:rsidR="005E7056"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AA5E15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844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olic BP (mmHg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7 (14.0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.6 (1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AA5E15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8</w:t>
            </w:r>
            <w:r w:rsidR="005E7056"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656ED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1</w:t>
            </w:r>
            <w:r w:rsidR="005E7056" w:rsidRPr="0056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</w:t>
            </w:r>
            <w:r w:rsidR="00AA5E15"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.8</w:t>
            </w: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DA0FD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7</w:t>
            </w:r>
            <w:r w:rsidR="005E7056"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A0FDC" w:rsidRDefault="00DA0FD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.2</w:t>
            </w:r>
            <w:r w:rsidR="005E7056"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.2)</w:t>
            </w:r>
          </w:p>
        </w:tc>
      </w:tr>
      <w:tr w:rsidR="005E7056" w:rsidRPr="00AA5E15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844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-cholesterol (</w:t>
            </w:r>
            <w:proofErr w:type="spellStart"/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22F8A" w:rsidRDefault="005656ED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2F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  <w:r w:rsidR="005E7056" w:rsidRPr="00122F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AA5E1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5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656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DA0FD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  <w:r w:rsidR="005E7056"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A0FD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1.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A0FD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F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1.0)</w:t>
            </w:r>
          </w:p>
        </w:tc>
      </w:tr>
      <w:tr w:rsidR="005E7056" w:rsidRPr="00AA5E15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93E0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E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22F8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22F8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D1E9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55E5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D1E9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55E5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55E5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B6537A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3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22F8A" w:rsidRDefault="00122F8A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8A">
              <w:rPr>
                <w:rFonts w:ascii="Times New Roman" w:hAnsi="Times New Roman" w:cs="Times New Roman"/>
                <w:sz w:val="20"/>
                <w:szCs w:val="20"/>
              </w:rPr>
              <w:t>46.7 (461</w:t>
            </w:r>
            <w:r w:rsidR="005E7056" w:rsidRPr="00122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22F8A" w:rsidRDefault="00122F8A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8A">
              <w:rPr>
                <w:rFonts w:ascii="Times New Roman" w:hAnsi="Times New Roman" w:cs="Times New Roman"/>
                <w:sz w:val="20"/>
                <w:szCs w:val="20"/>
              </w:rPr>
              <w:t>50.6 (1758</w:t>
            </w:r>
            <w:r w:rsidR="005E7056" w:rsidRPr="00122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D1E96" w:rsidRDefault="000D1E9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E96">
              <w:rPr>
                <w:rFonts w:ascii="Times New Roman" w:hAnsi="Times New Roman" w:cs="Times New Roman"/>
                <w:sz w:val="20"/>
                <w:szCs w:val="20"/>
              </w:rPr>
              <w:t>45.8 (511</w:t>
            </w:r>
            <w:r w:rsidR="005E7056" w:rsidRPr="000D1E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55E5C" w:rsidRDefault="00155E5C" w:rsidP="00155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5C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155E5C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D1E96" w:rsidRDefault="000D1E96" w:rsidP="000D1E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E96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="005E7056" w:rsidRPr="000D1E9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0D1E96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  <w:r w:rsidR="005E7056" w:rsidRPr="000D1E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55E5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5E5C" w:rsidRPr="00155E5C">
              <w:rPr>
                <w:rFonts w:ascii="Times New Roman" w:hAnsi="Times New Roman" w:cs="Times New Roman"/>
                <w:sz w:val="20"/>
                <w:szCs w:val="20"/>
              </w:rPr>
              <w:t>4.4 (326</w:t>
            </w:r>
            <w:r w:rsidRPr="00155E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55E5C" w:rsidRDefault="00155E5C" w:rsidP="00155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E5C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155E5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22F8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8A">
              <w:rPr>
                <w:rFonts w:ascii="Times New Roman" w:hAnsi="Times New Roman" w:cs="Times New Roman"/>
                <w:sz w:val="20"/>
                <w:szCs w:val="20"/>
              </w:rPr>
              <w:t>53.3 (527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22F8A" w:rsidRDefault="00122F8A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8A">
              <w:rPr>
                <w:rFonts w:ascii="Times New Roman" w:hAnsi="Times New Roman" w:cs="Times New Roman"/>
                <w:sz w:val="20"/>
                <w:szCs w:val="20"/>
              </w:rPr>
              <w:t>49.4 (1716</w:t>
            </w:r>
            <w:r w:rsidR="005E7056" w:rsidRPr="00122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D1E9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</w:t>
            </w:r>
            <w:r w:rsidR="000D1E96"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D1E96"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5</w:t>
            </w:r>
            <w:r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55E5C" w:rsidRDefault="00155E5C" w:rsidP="00155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2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D1E96" w:rsidRDefault="000D1E96" w:rsidP="000D1E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  <w:r w:rsidR="005E7056"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</w:t>
            </w:r>
            <w:r w:rsidR="005E7056" w:rsidRPr="000D1E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55E5C" w:rsidRDefault="00155E5C" w:rsidP="00155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155E5C" w:rsidRDefault="00155E5C" w:rsidP="00155E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3</w:t>
            </w:r>
            <w:r w:rsidR="005E7056" w:rsidRPr="00155E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A0AFB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E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cohol</w:t>
            </w: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rinks/week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26AC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26AC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76565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F753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865A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3865A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844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26ACE" w:rsidRDefault="00D26AC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20.2 (200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26ACE" w:rsidRDefault="00D26AC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14.4 (502</w:t>
            </w:r>
            <w:r w:rsidR="005E7056" w:rsidRPr="00D26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604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765656" w:rsidRDefault="005E7056" w:rsidP="007656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65656" w:rsidRPr="00765656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765656" w:rsidRPr="0076565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604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04B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865A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865AE" w:rsidRPr="003865A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 xml:space="preserve"> (5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3865AE" w:rsidRDefault="003865A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10.0 (138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844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gt;0-7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26AC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43.1 (426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26ACE" w:rsidRDefault="00D26AC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47.9 (1663</w:t>
            </w:r>
            <w:r w:rsidR="005E7056" w:rsidRPr="00D26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604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76565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5656" w:rsidRPr="00765656">
              <w:rPr>
                <w:rFonts w:ascii="Times New Roman" w:hAnsi="Times New Roman" w:cs="Times New Roman"/>
                <w:sz w:val="20"/>
                <w:szCs w:val="20"/>
              </w:rPr>
              <w:t>5.2 (2369</w:t>
            </w: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604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04B61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865AE" w:rsidRDefault="003865AE" w:rsidP="003865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3865A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865AE" w:rsidRPr="003865AE">
              <w:rPr>
                <w:rFonts w:ascii="Times New Roman" w:hAnsi="Times New Roman" w:cs="Times New Roman"/>
                <w:sz w:val="20"/>
                <w:szCs w:val="20"/>
              </w:rPr>
              <w:t>0.0 (690</w:t>
            </w: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844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7-1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26AC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17.2 (170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D26ACE" w:rsidRDefault="00D26AC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18.3 (634</w:t>
            </w:r>
            <w:r w:rsidR="005E7056" w:rsidRPr="00D26A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 (217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765656" w:rsidRDefault="00765656" w:rsidP="007656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="005E7056" w:rsidRPr="0076565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76565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5E7056" w:rsidRPr="007656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604B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Pr="00604B6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865A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65AE" w:rsidRPr="003865A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 xml:space="preserve"> (15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3865AE" w:rsidRDefault="003865A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</w:rPr>
              <w:t>21.0 (290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844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D26AC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6ACE">
              <w:rPr>
                <w:rFonts w:ascii="Times New Roman" w:hAnsi="Times New Roman" w:cs="Times New Roman"/>
                <w:sz w:val="20"/>
                <w:szCs w:val="20"/>
              </w:rPr>
              <w:t>19.4 (192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D26AC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5E7056" w:rsidRPr="006F5616">
              <w:rPr>
                <w:rFonts w:ascii="Times New Roman" w:hAnsi="Times New Roman" w:cs="Times New Roman"/>
                <w:sz w:val="20"/>
                <w:szCs w:val="20"/>
              </w:rPr>
              <w:t xml:space="preserve"> (6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604B61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14</w:t>
            </w:r>
            <w:r w:rsidR="005E7056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76565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(</w:t>
            </w:r>
            <w:r w:rsidR="00765656" w:rsidRPr="0076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1</w:t>
            </w:r>
            <w:r w:rsidRPr="00765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04B61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</w:t>
            </w:r>
            <w:r w:rsidR="00604B61"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</w:t>
            </w:r>
            <w:r w:rsidRPr="00604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865AE" w:rsidRDefault="003865A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3865AE" w:rsidRDefault="003865A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  <w:r w:rsidR="005E7056" w:rsidRPr="0038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1A0AFB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D557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D55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F561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7673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676730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F561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 (282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5E7056" w:rsidP="006F5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10</w:t>
            </w:r>
            <w:r w:rsidR="006F5616"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676730" w:rsidP="006767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6F5616" w:rsidP="006F5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  <w:r w:rsidR="005E7056"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8</w:t>
            </w:r>
            <w:r w:rsidR="005E7056"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676730" w:rsidP="006767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676730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76730" w:rsidRDefault="00676730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4 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9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676730" w:rsidTr="00AD59FE">
        <w:trPr>
          <w:trHeight w:val="261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E4710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yond basi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F561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5 (706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 (</w:t>
            </w:r>
            <w:r w:rsidR="006F5616"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7</w:t>
            </w: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676730" w:rsidP="006767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F5616" w:rsidRDefault="006F5616" w:rsidP="006F56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  <w:r w:rsidR="005E7056"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  <w:r w:rsidR="005E7056" w:rsidRPr="006F5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676730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9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76730" w:rsidRDefault="00676730" w:rsidP="006767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1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76730" w:rsidRDefault="00676730" w:rsidP="006767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(1</w:t>
            </w:r>
            <w:r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  <w:r w:rsidR="005E7056" w:rsidRPr="00676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676730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330D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E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MI</w:t>
            </w:r>
            <w:r w:rsidRPr="006330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kg/m</w:t>
            </w:r>
            <w:r w:rsidRPr="006330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330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8B68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B68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B4ED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E41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E41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8223ED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330D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30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8B68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30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B68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</w:t>
            </w:r>
            <w:r w:rsidR="00272C3C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B4EDC" w:rsidRDefault="00BB4ED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5E7056"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E41E4"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5E7056"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272C3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E41E4" w:rsidRDefault="006E41E4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E7056"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E41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B6537A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330D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30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-&lt;2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8B6899" w:rsidRDefault="008B6899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  <w:r w:rsidR="005E7056"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5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B68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 (</w:t>
            </w:r>
            <w:r w:rsidR="008B6899"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  <w:r w:rsidRPr="008B6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272C3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B4EDC" w:rsidRDefault="006E41E4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BB4EDC"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5E7056"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2</w:t>
            </w:r>
            <w:r w:rsidR="005E7056" w:rsidRPr="00BB4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272C3C" w:rsidP="00272C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E41E4" w:rsidRDefault="005E7056" w:rsidP="006E4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E41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</w:rPr>
              <w:t>5.2 (624</w:t>
            </w: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7056" w:rsidRPr="00B6537A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330D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30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&lt;3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8B6899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</w:rPr>
              <w:t>26.0 (257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B6899" w:rsidRDefault="008B6899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</w:rPr>
              <w:t>30.8 (1069</w:t>
            </w:r>
            <w:r w:rsidR="005E7056" w:rsidRPr="008B68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272C3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</w:rPr>
              <w:t>33.8 (377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B4EDC" w:rsidRDefault="005E7056" w:rsidP="006E4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EDC">
              <w:rPr>
                <w:rFonts w:ascii="Times New Roman" w:hAnsi="Times New Roman" w:cs="Times New Roman"/>
                <w:sz w:val="20"/>
                <w:szCs w:val="20"/>
              </w:rPr>
              <w:t>39.7 (2</w:t>
            </w:r>
            <w:r w:rsidR="006E41E4" w:rsidRPr="00BB4EDC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  <w:r w:rsidRPr="00BB4E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272C3C" w:rsidP="00272C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72C3C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E41E4" w:rsidRDefault="005E7056" w:rsidP="006E4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E41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</w:rPr>
              <w:t>8.5 (53</w:t>
            </w:r>
            <w:r w:rsidRPr="006E41E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5E7056" w:rsidRPr="00CA2ED6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330D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30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8B6899" w:rsidRDefault="008B6899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</w:rPr>
              <w:t>5.7 (56</w:t>
            </w:r>
            <w:r w:rsidR="005E7056" w:rsidRPr="008B68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B6899" w:rsidRDefault="008B6899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899">
              <w:rPr>
                <w:rFonts w:ascii="Times New Roman" w:hAnsi="Times New Roman" w:cs="Times New Roman"/>
                <w:sz w:val="20"/>
                <w:szCs w:val="20"/>
              </w:rPr>
              <w:t>9.1 (316</w:t>
            </w:r>
            <w:r w:rsidR="005E7056" w:rsidRPr="008B68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470A9E" w:rsidRDefault="00272C3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79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305D1" w:rsidRDefault="006E41E4" w:rsidP="006E4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  <w:r w:rsidR="005E7056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</w:t>
            </w:r>
            <w:r w:rsidR="005E7056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72C3C" w:rsidRDefault="00272C3C" w:rsidP="00272C3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  <w:r w:rsidR="005E7056" w:rsidRPr="002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6E41E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E41E4"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6E41E4" w:rsidRDefault="006E41E4" w:rsidP="006E4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  <w:r w:rsidR="005E7056"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E7056" w:rsidRPr="006E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A2ED6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93E0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E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470A9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305D1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7584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C6F7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A22D53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CA2ED6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(343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</w:t>
            </w:r>
            <w:r w:rsidR="00023A75"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</w:t>
            </w: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470A9E" w:rsidRDefault="00470A9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6 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305D1" w:rsidRDefault="005E7056" w:rsidP="00530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  <w:r w:rsidR="005305D1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305D1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9</w:t>
            </w: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75840" w:rsidRDefault="00075840" w:rsidP="000758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  <w:r w:rsidR="005E7056"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5E7056"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C6F7C" w:rsidRDefault="005E7056" w:rsidP="000C6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C6F7C"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0C6F7C"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A22D53" w:rsidRDefault="00A22D53" w:rsidP="00A22D53">
            <w:pPr>
              <w:tabs>
                <w:tab w:val="center" w:pos="6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="005E7056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="005E7056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5E7056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A2ED6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 (</w:t>
            </w:r>
            <w:r w:rsidR="00023A75"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</w:t>
            </w: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 (17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470A9E" w:rsidRDefault="00470A9E" w:rsidP="00470A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305D1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305D1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305D1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5</w:t>
            </w: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75840" w:rsidRDefault="005E7056" w:rsidP="000758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</w:t>
            </w:r>
            <w:r w:rsidR="00075840"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075840"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</w:t>
            </w: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C6F7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C6F7C"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C6F7C"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</w:t>
            </w: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A22D53" w:rsidRDefault="00A22D53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  <w:r w:rsidR="005E7056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5E7056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</w:tr>
      <w:tr w:rsidR="005E7056" w:rsidRPr="00C216D9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/vigorou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3 (141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23A7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 (</w:t>
            </w:r>
            <w:r w:rsidR="00023A75"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4</w:t>
            </w:r>
            <w:r w:rsidRPr="00023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470A9E" w:rsidRDefault="00470A9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  <w:r w:rsidR="005E7056" w:rsidRPr="00470A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305D1" w:rsidRDefault="005305D1" w:rsidP="005305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  <w:r w:rsidR="005E7056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</w:t>
            </w:r>
            <w:r w:rsidR="005E7056" w:rsidRPr="005305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75840" w:rsidRDefault="00075840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  <w:r w:rsidR="005E7056"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  <w:r w:rsidR="005E7056" w:rsidRPr="00075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0C6F7C" w:rsidRDefault="000C6F7C" w:rsidP="000C6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  <w:r w:rsidR="005E7056"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E7056" w:rsidRPr="000C6F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A22D53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22D53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22D53"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  <w:r w:rsidRPr="00A22D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216D9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93E0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E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moking habi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7D608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F753E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C301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EE35CC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C70AA0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9D7452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9D7452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</w:t>
            </w:r>
            <w:r w:rsidRPr="00B653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moker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7D6085" w:rsidRDefault="007D6085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</w:t>
            </w:r>
            <w:r w:rsidR="005E7056" w:rsidRPr="007D6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4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0721E" w:rsidRDefault="0020721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 (1872</w:t>
            </w:r>
            <w:r w:rsidR="005E7056" w:rsidRPr="002072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146914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 (440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C301D" w:rsidRDefault="008C301D" w:rsidP="008C3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  <w:r w:rsidR="005E7056"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2</w:t>
            </w:r>
            <w:r w:rsidR="005E7056"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146914" w:rsidP="001469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EE35CC" w:rsidRDefault="005E7056" w:rsidP="00EE35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E35CC"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EE35CC"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C70AA0" w:rsidRDefault="00C70AA0" w:rsidP="00C70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  <w:r w:rsidR="005E7056"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5E7056"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70AA0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mer smoker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7D6085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 (131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0721E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5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146914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4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C301D" w:rsidRDefault="008C301D" w:rsidP="008C3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  <w:r w:rsidR="005E7056"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  <w:r w:rsidR="005E7056"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146914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(921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EE35CC" w:rsidRDefault="00EE35CC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  <w:r w:rsidR="005E7056"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8</w:t>
            </w:r>
            <w:r w:rsidR="005E7056"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C70AA0" w:rsidRDefault="00C70AA0" w:rsidP="00C70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  <w:r w:rsidR="005E7056"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5E7056"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70AA0" w:rsidTr="00AD59FE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 smoker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7D6085" w:rsidRDefault="007D6085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6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 (323</w:t>
            </w:r>
            <w:r w:rsidR="005E7056" w:rsidRPr="007D6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20721E" w:rsidRDefault="0020721E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72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1041</w:t>
            </w:r>
            <w:r w:rsidR="005E7056" w:rsidRPr="002072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.3 </w:t>
            </w:r>
            <w:r w:rsidR="00146914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</w:t>
            </w: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8C301D" w:rsidRDefault="008C301D" w:rsidP="008C3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  <w:r w:rsidR="005E7056"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9</w:t>
            </w:r>
            <w:r w:rsidR="005E7056" w:rsidRPr="008C30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146914" w:rsidRDefault="00146914" w:rsidP="001469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  <w:r w:rsidR="005E7056" w:rsidRPr="001469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EE35CC" w:rsidRDefault="00EE35CC" w:rsidP="00EE35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</w:t>
            </w:r>
            <w:r w:rsidR="005E7056"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5E7056" w:rsidRPr="00EE3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C70AA0" w:rsidRDefault="005E7056" w:rsidP="00C70A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70AA0"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C70AA0"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C70A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70AA0" w:rsidTr="00AD59FE"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D557D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 w:colFirst="2" w:colLast="2"/>
            <w:proofErr w:type="spellStart"/>
            <w:r w:rsidRPr="00BD55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opy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F25403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A642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70D2F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B70D2F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7056" w:rsidRPr="00B70D2F" w:rsidTr="00AD59FE"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59608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pic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F25403" w:rsidRDefault="00F25403" w:rsidP="00F25403">
            <w:pPr>
              <w:tabs>
                <w:tab w:val="center" w:pos="6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85.1 (841</w:t>
            </w:r>
            <w:r w:rsidR="005E7056" w:rsidRPr="00F2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A642A" w:rsidRDefault="003A642A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0 (2883</w:t>
            </w:r>
            <w:r w:rsidR="005E7056" w:rsidRPr="003A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</w:t>
            </w:r>
            <w:r w:rsidR="00C6689B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01</w:t>
            </w: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70D2F" w:rsidRDefault="00B70D2F" w:rsidP="00B70D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C6689B" w:rsidP="00C66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</w:t>
            </w:r>
            <w:r w:rsidR="005E7056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  <w:r w:rsidR="005E7056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5E7056" w:rsidP="00C66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6689B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C6689B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B70D2F" w:rsidRDefault="00B70D2F" w:rsidP="00B70D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7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E7056" w:rsidRPr="00C6689B" w:rsidTr="00AD59FE"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6537A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p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F25403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147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3A642A" w:rsidRDefault="003A642A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591</w:t>
            </w:r>
            <w:r w:rsidR="005E7056" w:rsidRPr="003A6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C6689B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 (415</w:t>
            </w:r>
            <w:r w:rsidR="005E7056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B70D2F" w:rsidRDefault="00B70D2F" w:rsidP="00B70D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C6689B" w:rsidP="00C66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  <w:r w:rsidR="005E7056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</w:t>
            </w:r>
            <w:r w:rsidR="005E7056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7056" w:rsidRPr="00C6689B" w:rsidRDefault="005E7056" w:rsidP="00AD59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6689B"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04</w:t>
            </w:r>
            <w:r w:rsidRPr="00C668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E7056" w:rsidRPr="00B70D2F" w:rsidRDefault="00B70D2F" w:rsidP="00B70D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</w:t>
            </w:r>
            <w:r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5E7056" w:rsidRPr="00B70D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bookmarkEnd w:id="0"/>
    <w:p w:rsidR="005E7056" w:rsidRPr="00B6537A" w:rsidRDefault="005E7056" w:rsidP="005E70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6537A">
        <w:rPr>
          <w:rFonts w:ascii="Times New Roman" w:hAnsi="Times New Roman" w:cs="Times New Roman"/>
          <w:sz w:val="20"/>
          <w:szCs w:val="20"/>
          <w:lang w:val="en-GB"/>
        </w:rPr>
        <w:t xml:space="preserve">Abbreviations: BMI, body mass index; </w:t>
      </w:r>
      <w:r>
        <w:rPr>
          <w:rFonts w:ascii="Times New Roman" w:hAnsi="Times New Roman" w:cs="Times New Roman"/>
          <w:sz w:val="20"/>
          <w:szCs w:val="20"/>
          <w:lang w:val="en-GB"/>
        </w:rPr>
        <w:t>BP, blood pressure; SD, standard deviation.</w:t>
      </w:r>
    </w:p>
    <w:p w:rsidR="007B12B6" w:rsidRPr="005E7056" w:rsidRDefault="005E7056" w:rsidP="005E7056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B6537A">
        <w:rPr>
          <w:rFonts w:ascii="Times New Roman" w:hAnsi="Times New Roman" w:cs="Times New Roman"/>
          <w:sz w:val="20"/>
          <w:szCs w:val="20"/>
          <w:lang w:val="en-GB"/>
        </w:rPr>
        <w:t xml:space="preserve"> Serum specific </w:t>
      </w:r>
      <w:proofErr w:type="spellStart"/>
      <w:r w:rsidRPr="00B6537A">
        <w:rPr>
          <w:rFonts w:ascii="Times New Roman" w:hAnsi="Times New Roman" w:cs="Times New Roman"/>
          <w:sz w:val="20"/>
          <w:szCs w:val="20"/>
          <w:lang w:val="en-GB"/>
        </w:rPr>
        <w:t>IgE</w:t>
      </w:r>
      <w:proofErr w:type="spellEnd"/>
      <w:r w:rsidRPr="00B6537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r skin prick test </w:t>
      </w:r>
      <w:r w:rsidRPr="00B6537A">
        <w:rPr>
          <w:rFonts w:ascii="Times New Roman" w:hAnsi="Times New Roman" w:cs="Times New Roman"/>
          <w:sz w:val="20"/>
          <w:szCs w:val="20"/>
          <w:lang w:val="en-GB"/>
        </w:rPr>
        <w:t>positivity to inhalant allergen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7B12B6" w:rsidRPr="005E7056" w:rsidSect="005E705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1304"/>
  <w:hyphenationZone w:val="425"/>
  <w:characterSpacingControl w:val="doNotCompress"/>
  <w:compat/>
  <w:rsids>
    <w:rsidRoot w:val="005E7056"/>
    <w:rsid w:val="00023A75"/>
    <w:rsid w:val="00075840"/>
    <w:rsid w:val="000C6F7C"/>
    <w:rsid w:val="000D1E96"/>
    <w:rsid w:val="00122F8A"/>
    <w:rsid w:val="00146914"/>
    <w:rsid w:val="00155E5C"/>
    <w:rsid w:val="0020721E"/>
    <w:rsid w:val="00272C3C"/>
    <w:rsid w:val="00311D97"/>
    <w:rsid w:val="003131B6"/>
    <w:rsid w:val="003865AE"/>
    <w:rsid w:val="003A642A"/>
    <w:rsid w:val="00470A9E"/>
    <w:rsid w:val="005305D1"/>
    <w:rsid w:val="005656ED"/>
    <w:rsid w:val="005E7056"/>
    <w:rsid w:val="00604B61"/>
    <w:rsid w:val="00676730"/>
    <w:rsid w:val="006B2154"/>
    <w:rsid w:val="006E41E4"/>
    <w:rsid w:val="006F5616"/>
    <w:rsid w:val="00702E3F"/>
    <w:rsid w:val="00737AFC"/>
    <w:rsid w:val="00765656"/>
    <w:rsid w:val="007D6085"/>
    <w:rsid w:val="00881C17"/>
    <w:rsid w:val="008B6899"/>
    <w:rsid w:val="008C301D"/>
    <w:rsid w:val="00A22D53"/>
    <w:rsid w:val="00AA5E15"/>
    <w:rsid w:val="00B70D2F"/>
    <w:rsid w:val="00BB4EDC"/>
    <w:rsid w:val="00C6689B"/>
    <w:rsid w:val="00C70AA0"/>
    <w:rsid w:val="00D01BDB"/>
    <w:rsid w:val="00D26ACE"/>
    <w:rsid w:val="00DA0FDC"/>
    <w:rsid w:val="00DE0B99"/>
    <w:rsid w:val="00EE35CC"/>
    <w:rsid w:val="00F25403"/>
    <w:rsid w:val="00F75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05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5E70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</dc:creator>
  <cp:keywords/>
  <dc:description/>
  <cp:lastModifiedBy>Tea Skaaby</cp:lastModifiedBy>
  <cp:revision>2</cp:revision>
  <dcterms:created xsi:type="dcterms:W3CDTF">2015-08-21T11:27:00Z</dcterms:created>
  <dcterms:modified xsi:type="dcterms:W3CDTF">2015-08-21T11:27:00Z</dcterms:modified>
</cp:coreProperties>
</file>